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ORFs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located within the </w:t>
      </w:r>
      <w:r>
        <w:rPr>
          <w:rFonts w:cs="Arial" w:ascii="Arial" w:hAnsi="Arial"/>
          <w:b/>
          <w:i/>
          <w:sz w:val="22"/>
          <w:szCs w:val="22"/>
          <w:lang w:val="en-US"/>
        </w:rPr>
        <w:t>Paracoccus</w:t>
      </w:r>
      <w:r>
        <w:rPr>
          <w:rFonts w:cs="Arial" w:ascii="Arial" w:hAnsi="Arial"/>
          <w:b/>
          <w:sz w:val="22"/>
          <w:szCs w:val="22"/>
          <w:lang w:val="en-US"/>
        </w:rPr>
        <w:t xml:space="preserve"> spp. plasmids analyzed in this study.</w:t>
      </w:r>
    </w:p>
    <w:p>
      <w:pPr>
        <w:pStyle w:val="Normal"/>
        <w:ind w:left="142" w:hanging="142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774"/>
        <w:gridCol w:w="1119"/>
        <w:gridCol w:w="774"/>
        <w:gridCol w:w="2486"/>
        <w:gridCol w:w="1192"/>
        <w:gridCol w:w="2344"/>
        <w:gridCol w:w="1581"/>
      </w:tblGrid>
      <w:tr>
        <w:trPr>
          <w:trHeight w:val="198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Fs located within plasmid pAES1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aestuar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948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53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70/153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Escherichia coli 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P_000310024  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9-25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(230/59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Zymomonas mobilis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 subsp. mobilis ATCC 1098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569033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AES2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aestuar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948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1020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(276/339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aracoccus haeundaensis </w:t>
            </w:r>
            <w:r>
              <w:rPr>
                <w:rFonts w:eastAsia="Times New Roman" w:cs="Arial" w:ascii="Arial" w:hAnsi="Arial"/>
                <w:color w:val="000000"/>
              </w:rPr>
              <w:t>(plasmid pHAE1)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696198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8-137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 (33/11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Sphingomona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 PAMC 2661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198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8-23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-cytosine methyltransf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 (284/31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Acidovorax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sp. JS42 (plasmid pAOVO02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974087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4-325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II DNA restriction endonucle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 (265/28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tenotrophomonas maltophili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b5555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810433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7-398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54/17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Maritimibacter alkaliphilu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HTCC265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015242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AES3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aestuar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948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101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 (246/341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aracoccus pantotrophus </w:t>
            </w:r>
            <w:r>
              <w:rPr>
                <w:rFonts w:eastAsia="Times New Roman" w:cs="Arial" w:ascii="Arial" w:hAnsi="Arial"/>
                <w:color w:val="000000"/>
              </w:rPr>
              <w:t>(plasmid pWKS1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69057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3-155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68/14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racoccus aminophil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AMI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30534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0-31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4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59/29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Anaeromyxobacter dehalogenan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2CP-C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46674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48-36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 (49/7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Thiomicrospira crunogen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XCL-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39063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01-408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arE-like protein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 (77/83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aestuari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AES7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531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85-43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G-like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 (80/82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aestuari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AES7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531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20-52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21/4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Cystobacter fuscus 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P_002630566</w:t>
            </w:r>
          </w:p>
        </w:tc>
      </w:tr>
      <w:tr>
        <w:trPr>
          <w:trHeight w:val="198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Fs located within plasmid pAES4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aestuar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948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735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 (127/233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Acidiphilium multivorum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AIU301 (plasmid pACMV6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427731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6-119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50/13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racoccus aminophil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AMI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30534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6-21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 (158/31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Methylobacterium extorquen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DM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06810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78-33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B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22/8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acteroides ovatus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P_004298967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6-41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237/51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Oceaniovalibus guishaninsul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JLT200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114711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05-44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C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 (61/10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Oceaniovalibus guishaninsul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JLT200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114711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74-49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46/8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TR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866654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46-52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B-like protein (toxin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59/91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Bartonell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DB5-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44587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32-55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A-like protein (antidote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63/9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YR68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582436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AES7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aestuar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948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576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(114/185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Sphingobium xenophagum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QYY (plasmid pSx-Qyy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19575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9-11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 (25/4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racoccus aestuar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AES4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0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0-16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G-like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 (80/82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aestuari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AES3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171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5-21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arE-like protein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 (77/83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aestuari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AES3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171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2-50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293/52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Rhodobacter sphaeroide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ATCC 17025 (plasmid pRSPA02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17016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26-63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257/38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hodobacter sphaeroides ATCC 1702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RSPA02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17016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75-689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 (116/18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hodobacter sphaeroides ATCC 17025 (plasmid pRSPA02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17016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73-83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DP-galactose mut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 (314/381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aracoccus sp. TRP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866337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94-90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troreduct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 (82/16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Rhodobacter sphaeroides ATCC 17025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RSPA02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17015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86-945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os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 (115/12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sv-S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sv-SE"/>
              </w:rPr>
              <w:t>Ketogulonicigenium vulgare</w:t>
            </w:r>
            <w:r>
              <w:rPr>
                <w:rFonts w:eastAsia="Times New Roman" w:cs="Arial" w:ascii="Arial" w:hAnsi="Arial"/>
                <w:color w:val="000000"/>
                <w:lang w:val="sv-SE"/>
              </w:rPr>
              <w:t xml:space="preserve"> Y25 (plasmid pYP1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94398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54-98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os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 (124/12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hodobacte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 AKP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920118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15-1096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 (177/195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 xml:space="preserve">Paracoccus marcusii 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(plasmid pMOS6)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696483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97-1146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30/44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aracoccus marcusii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 (plasmid pMOS6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483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16-119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xin-antitoxin system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 (69/9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Xylella fastidios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9a5c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_29899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16-122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xin-antitoxin system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67/9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Xylella fastidiosa</w:t>
            </w:r>
            <w:r>
              <w:rPr>
                <w:rFonts w:eastAsia="Times New Roman" w:cs="Arial" w:ascii="Arial" w:hAnsi="Arial"/>
                <w:color w:val="000000"/>
              </w:rPr>
              <w:t xml:space="preserve"> Temecula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779380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HAE1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haeundaensi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LG P- 2190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1020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 (276/339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aracoccus aestuarii </w:t>
            </w:r>
            <w:r>
              <w:rPr>
                <w:rFonts w:eastAsia="Times New Roman" w:cs="Arial" w:ascii="Arial" w:hAnsi="Arial"/>
                <w:color w:val="000000"/>
              </w:rPr>
              <w:t>(plasmid pAES2)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696198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8-14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54/117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racoccus marcus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MOS7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299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7-217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 (26/6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Parvibaculum lavamentivoran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DS-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41139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64-499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102/19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tappia aggregat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IAM 126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551342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HAE2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haeundaensi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LG P- 2190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98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148/248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phingobium yanoikuyae</w:t>
            </w:r>
            <w:r>
              <w:rPr>
                <w:rFonts w:eastAsia="Times New Roman" w:cs="Arial" w:ascii="Arial" w:hAnsi="Arial"/>
                <w:color w:val="000000"/>
              </w:rPr>
              <w:t xml:space="preserve"> XLDN2-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9907537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1-13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(58/14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Sulfitobacte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 DFL14 (plasmid pDFL14-10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36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8-209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92/13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Sphingomona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sp. SKA5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_0130496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2-384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223/48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Wohlfahrtiimonas chitiniclastic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H0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2124172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38-55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114/21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methyluten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MTH4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Q19960</w:t>
            </w:r>
          </w:p>
        </w:tc>
      </w:tr>
      <w:tr>
        <w:trPr>
          <w:trHeight w:val="198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ARC1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1574</w:t>
            </w:r>
          </w:p>
        </w:tc>
      </w:tr>
      <w:tr>
        <w:trPr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rganis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9-111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42/249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acoccus marcus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S22 (plasmid pMOS7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29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0-166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try exclusion protein 1 (Exc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1/147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S22 (plasmid pMOS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299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2-217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no similarity foun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2-34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9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 pyrophosphokinase; RelA/SpoT domain-containing prote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25/264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Idiomarina loihiens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2T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15503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79-404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toxin of toxin-antitoxin syste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6/87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S22 (plasmid pMOS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0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26-43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xin of toxin-antitoxin syste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1/93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S22 (plasmid pMOS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02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ARC2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157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-977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24/244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aracoccus aestuarii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4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) 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0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6-14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try exclusion protein 1 (Exc1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5/10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</w:rPr>
              <w:t>P. aestuarii</w:t>
            </w:r>
            <w:r>
              <w:rPr>
                <w:rFonts w:cs="Arial" w:ascii="Arial" w:hAnsi="Arial"/>
                <w:color w:val="000000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4</w:t>
            </w:r>
            <w:r>
              <w:rPr>
                <w:rFonts w:cs="Arial" w:ascii="Arial" w:hAnsi="Arial"/>
                <w:color w:val="000000"/>
              </w:rPr>
              <w:t xml:space="preserve">) 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0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6-30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, SMC domain-containing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75/41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Microcoleu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sp. PCC 71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712044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33-36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9/14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Microcoleus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sp. PCC 71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712044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82-52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16/49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</w:rPr>
              <w:t>P. aestuarii</w:t>
            </w:r>
            <w:r>
              <w:rPr>
                <w:rFonts w:cs="Arial" w:ascii="Arial" w:hAnsi="Arial"/>
                <w:color w:val="000000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4</w:t>
            </w:r>
            <w:r>
              <w:rPr>
                <w:rFonts w:cs="Arial" w:ascii="Arial" w:hAnsi="Arial"/>
                <w:color w:val="000000"/>
              </w:rPr>
              <w:t xml:space="preserve">) 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1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1-55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mobilization protein C (MobC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5/10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</w:rPr>
              <w:t>P. aestuarii</w:t>
            </w:r>
            <w:r>
              <w:rPr>
                <w:rFonts w:cs="Arial" w:ascii="Arial" w:hAnsi="Arial"/>
                <w:color w:val="000000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4</w:t>
            </w:r>
            <w:r>
              <w:rPr>
                <w:rFonts w:cs="Arial" w:ascii="Arial" w:hAnsi="Arial"/>
                <w:color w:val="000000"/>
              </w:rPr>
              <w:t xml:space="preserve">) 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3013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ARC3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157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2-226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12/181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</w:rPr>
              <w:t>P. aestuarii</w:t>
            </w:r>
            <w:r>
              <w:rPr>
                <w:rFonts w:cs="Arial" w:ascii="Arial" w:hAnsi="Arial"/>
                <w:color w:val="000000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7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531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0-29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titioning protein A (Par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8/202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ethylobacterium radiotolerans </w:t>
            </w:r>
            <w:r>
              <w:rPr>
                <w:rFonts w:cs="Arial" w:ascii="Arial" w:hAnsi="Arial"/>
                <w:sz w:val="20"/>
                <w:szCs w:val="20"/>
              </w:rPr>
              <w:t>JCM 2831 (plasmid pMRAD0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77680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78-32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no similarity found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54-51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2/34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Microcoleus sp.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PCC 71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712104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58-728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transpos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90/341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rucella inopinat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BO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747892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85-898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89/30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. marcus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S22 (plasmid pMOS6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483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40-939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obilization protein C (MobC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1/8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. marcus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S22 (plasmid pMOS6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483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8-99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8/9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. marcusi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S22 (plasmid pMOS6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483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37-1038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6/8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hodobacter sphaeroide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4.1 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352820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82-106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ti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2/8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hodobacter sphaeroide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WS8N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8412517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ARC4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DSM 1157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7-1299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13/339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color w:val="000000"/>
              </w:rPr>
              <w:t>P. aestuarii</w:t>
            </w:r>
            <w:r>
              <w:rPr>
                <w:rFonts w:cs="Arial" w:ascii="Arial" w:hAnsi="Arial"/>
                <w:color w:val="000000"/>
              </w:rPr>
              <w:t xml:space="preserve"> DSM 19484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(plasmid </w:t>
            </w:r>
            <w:r>
              <w:rPr>
                <w:rFonts w:eastAsia="Times New Roman" w:cs="Arial" w:ascii="Arial" w:hAnsi="Arial"/>
                <w:color w:val="000000"/>
              </w:rPr>
              <w:t>pAES3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6961710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4-174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try exclusion protein 1 (Exc1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4/135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itreicella sp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35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02207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0-20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7/7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 xml:space="preserve">Dinoroseobacter shibae 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DFL 12 (plasmid pDSHI01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154187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5-23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8/10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Rhodospirillum photometricum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DSM 12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5417350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6-38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cyltransf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37/36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Rhodobacter sphaeroide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2.4.1 (plasmid D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34539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64-52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-phosphatase-like phosphoest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4/21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Methylobacterium sp.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4-4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76774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0-676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cyltransf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3/34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phingobium sp.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YK-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483603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08-71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utatitve replication protein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3/55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seudomonas stutzeri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 2A54 (plasmid p2A54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EP4049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60-76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4/110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Brachybacterium paraconglomeratum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LC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09625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53-938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saccharide biosynthesis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62/43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Mesorhizobium cicer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biovar biserrulae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WSM127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413945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20-1044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ribosyltransf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12/33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Mesorhizobium australicum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WSM207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730211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71-1135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lichyl-phosphate mannose synthase related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3/29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Novosphingobium pentaromativoran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US6-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919142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50-1247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osyltransfer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10/30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Hirschia baltic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TCC 498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06052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43-1381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DP-glucose 6-dehydroge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81/38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Roseobacter sp.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K209-2-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75678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00-1528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28/38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aracoccus pantotrophus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 DSM 11072 (plasmid pWKS1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_690578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OS2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OS2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55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112/166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Sphingobium xenophagum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 QYY (plasmid pSx-Qyy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19575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0-10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65/144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aracoccus haeundaensi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lasmid pHAE1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96198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0-29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(32/85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 xml:space="preserve">Thioalkalivibrio sp. 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K90mix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460377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06-434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142/21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uncultured bacteriu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KD60510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52-592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ax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 (150/245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pantotrophu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WKS1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_690578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OS6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OS2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552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 (94/174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Bartonella taylorii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P_00486137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3-118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(27/81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Nitratirupto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. SB155-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35612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1-166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(15/3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>Bacteroides coprosuis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P_00674455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2-29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dehydroge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 (360/36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phingomonas echinoide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TCC 14820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34170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1-344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 (33/46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phingomona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LH1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10870845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52-39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os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 (107/14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cetobacter pasteurianus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P_003626917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87-434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(23/7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udomonas stutzer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SM 1070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6522958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1-559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A (MobA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 (232/29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/>
              </w:rPr>
              <w:t xml:space="preserve">Paracoccus aminophilus 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(plasmid pAMI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3305343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-6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bilization protein C (MobC)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 (71/83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aracoccus aminophilus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(plasmid pAMI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305344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61-656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 (38/78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Sulfitobacter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NAS-14.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096486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73-69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a-like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 (68/10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grobacterium</w:t>
            </w:r>
            <w:r>
              <w:rPr>
                <w:rFonts w:eastAsia="Times New Roman" w:cs="Arial" w:ascii="Arial" w:hAnsi="Arial"/>
                <w:color w:val="000000"/>
              </w:rPr>
              <w:t xml:space="preserve"> sp. ATCC 3174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P_00631274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05-727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d-like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81/119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ta proteobacterium MLMS-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1287697</w:t>
            </w:r>
          </w:p>
        </w:tc>
      </w:tr>
      <w:tr>
        <w:trPr>
          <w:trHeight w:val="125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ocated within plasmid pMOS7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. marcus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OS2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kstblokowy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ORF no.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ding region (bp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ient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size (aa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1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BLAST hits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identity (aa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Bank accession no.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750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(RepA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113/241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Laribacter hongkongensis </w:t>
            </w:r>
            <w:r>
              <w:rPr>
                <w:rFonts w:eastAsia="Times New Roman" w:cs="Arial" w:ascii="Arial" w:hAnsi="Arial"/>
                <w:color w:val="000000"/>
              </w:rPr>
              <w:t>(plasmid pHLHK19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70160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0-13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-specific recombin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 (86/14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acoccus aminophil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lasmid pAMI3)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305342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0-199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1-367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2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ron type reverse transciptase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93/344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Geitlerinema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PCC 740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7109636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68-41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 (28/82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Rhizobium etli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CIAT 65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1979209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65-45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 (66/87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Gluconacetobacter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sp. SXCC-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P_08314291</w:t>
            </w:r>
          </w:p>
        </w:tc>
      </w:tr>
      <w:tr>
        <w:trPr>
          <w:trHeight w:val="125" w:hRule="atLeast"/>
          <w:cantSplit w:val="true"/>
        </w:trPr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2-479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24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xin of toxin-antitoxin system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 (68/91)</w:t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Desulfomicrobium baculatum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DSM 40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P_00315726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4:36:00Z</dcterms:created>
  <dc:creator>Darek</dc:creator>
  <dc:description/>
  <cp:keywords/>
  <dc:language>en-US</dc:language>
  <cp:lastModifiedBy>Bartosik</cp:lastModifiedBy>
  <dcterms:modified xsi:type="dcterms:W3CDTF">2013-08-09T09:14:00Z</dcterms:modified>
  <cp:revision>9</cp:revision>
  <dc:subject/>
  <dc:title>TABLE 2</dc:title>
</cp:coreProperties>
</file>